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omatase T1 from sequencing (598 pb)</w:t>
      </w:r>
    </w:p>
    <w:p>
      <w:pPr>
        <w:pStyle w:val="Normal"/>
        <w:ind w:right="3118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FF0000"/>
          <w:sz w:val="22"/>
        </w:rPr>
        <w:t>GTCACCATCATGGTCCCGGAAACTGTGACTGTCAGTGCCATGCCACTCCTGCTGATCATGGGCCTCCTTCTCCTGATTTGGAATTGTGAGAGCTCGTCTTCAATACCAG</w:t>
      </w:r>
      <w:r>
        <w:rPr>
          <w:rFonts w:cs="Arial" w:ascii="Arial" w:hAnsi="Arial"/>
          <w:sz w:val="22"/>
        </w:rPr>
        <w:t>GTCCTGGCTACTGTCTGGGAATTGGGCCCCTCATTTCCCATGGCAGATTCTTGTGGATGGGGATTGGAAGTGCCTGCAACTACTACAATAAGATGTATGGAGAGTTCATGAGAGTCTGGATCAGTGGAGAGGAGACACTCATTATCAGCAA</w:t>
      </w:r>
      <w:r>
        <w:rPr>
          <w:rFonts w:cs="Arial" w:ascii="Arial" w:hAnsi="Arial"/>
          <w:color w:val="0000FF"/>
          <w:sz w:val="22"/>
        </w:rPr>
        <w:t>GTCCTCAAGCATGTTCCATGTCATGAAGCACAGTCACTCATCTCCCGATTCGGCAGCAAGCGTGGGCTGCAGTGCATCGGCATGCATGAGAACGGCATCATATTTAACAACAACCCGAGCCTTTGGAGAACAATTCGCCCTTTCTTTATGAAAG</w:t>
      </w:r>
      <w:r>
        <w:rPr>
          <w:rFonts w:cs="Arial" w:ascii="Arial" w:hAnsi="Arial"/>
          <w:color w:val="008000"/>
          <w:sz w:val="22"/>
        </w:rPr>
        <w:t>CTCTGACGGGCCCTGGTCTTGTTCGAATGGTGGAAGTTTGTGTGGAGTCCATCAAGCAGCATTTGGACCGGCTGGGCGAAGTCACCGACACCTCGGGCTACGTGGATGTGTTGACCCTCATGAGACACATCATGCTGGACACCTCTAACATGCTCTTCCTGGGGATCCCCCTGGACGAAAG</w:t>
      </w:r>
    </w:p>
    <w:p>
      <w:pPr>
        <w:pStyle w:val="TextBody"/>
        <w:ind w:right="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omatase T2 from sequencing (392 pb)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rpsdetexte3"/>
        <w:ind w:right="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FF0000"/>
          <w:sz w:val="22"/>
        </w:rPr>
        <w:t>GTGACTGTCAGTGCCATGCCACTCCTGCTGATCATGGGCCTCCTTCTCCTGATTTGGAATTGTGAGAGCTCGTCTTCAATACCAG</w:t>
      </w:r>
      <w:r>
        <w:rPr>
          <w:rFonts w:cs="Arial" w:ascii="Arial" w:hAnsi="Arial"/>
          <w:color w:val="0000FF"/>
          <w:sz w:val="22"/>
        </w:rPr>
        <w:t>GTCCTCAAGCATGTTCCATGTCATGAAGCACAGTCACTACATCTCCCGATTCGGCAGCAAGCGTGGGCTGCAGTGCATCGGCATGCATGAGAACGGCATCATATTTAACAACAACCCGAGCCTTTGGAGAACAATTCGCCCTTTCTTTATGAAAG</w:t>
      </w:r>
      <w:r>
        <w:rPr>
          <w:rFonts w:cs="Arial" w:ascii="Arial" w:hAnsi="Arial"/>
          <w:color w:val="008000"/>
          <w:sz w:val="22"/>
        </w:rPr>
        <w:t>CTCTGACGGGCCCTGGTCTTGTTCGAATGGTGGAAGTTTGTGTGGAGTCCATCAAGCAGCATTTGGACCGGCTGGGCGAAGTCACCGACACCTCGGGCTACGTGGATGTGTTGACCCTCATGAGACACATCATGCTGGACACCTCTAACATG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omatase T3 from sequencing (309 pb)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FF0000"/>
          <w:sz w:val="22"/>
        </w:rPr>
        <w:t>AACCCCATGCAGTATAATGTCACCATCATGGTCCCGGAAACTGTGAC</w:t>
      </w:r>
      <w:bookmarkStart w:id="0" w:name="OLE_LINK5"/>
      <w:bookmarkStart w:id="1" w:name="OLE_LINK2"/>
      <w:bookmarkStart w:id="2" w:name="OLE_LINK1"/>
      <w:r>
        <w:rPr>
          <w:rFonts w:cs="Arial" w:ascii="Arial" w:hAnsi="Arial"/>
          <w:color w:val="FF0000"/>
          <w:sz w:val="22"/>
        </w:rPr>
        <w:t>TGTCAGTGCCATGCCACTCCTGCTGATCATGGGCCTCCTTCTCCTGATTTGGAATTGTGAGAGCTCGT</w:t>
      </w:r>
      <w:bookmarkStart w:id="3" w:name="OLE_LINK4"/>
      <w:bookmarkStart w:id="4" w:name="OLE_LINK3"/>
      <w:r>
        <w:rPr>
          <w:rFonts w:cs="Arial" w:ascii="Arial" w:hAnsi="Arial"/>
          <w:color w:val="FF0000"/>
          <w:sz w:val="22"/>
        </w:rPr>
        <w:t>CTTCAATAC</w:t>
      </w:r>
      <w:bookmarkStart w:id="5" w:name="OLE_LINK7"/>
      <w:bookmarkStart w:id="6" w:name="OLE_LINK6"/>
      <w:r>
        <w:rPr>
          <w:rFonts w:cs="Arial" w:ascii="Arial" w:hAnsi="Arial"/>
          <w:color w:val="FF0000"/>
          <w:sz w:val="22"/>
        </w:rPr>
        <w:t>CAG</w:t>
      </w:r>
      <w:r>
        <w:rPr>
          <w:rFonts w:cs="Arial" w:ascii="Arial" w:hAnsi="Arial"/>
          <w:color w:val="008000"/>
          <w:sz w:val="22"/>
        </w:rPr>
        <w:t>CTC</w:t>
      </w:r>
      <w:bookmarkEnd w:id="5"/>
      <w:bookmarkEnd w:id="6"/>
      <w:r>
        <w:rPr>
          <w:rFonts w:cs="Arial" w:ascii="Arial" w:hAnsi="Arial"/>
          <w:color w:val="008000"/>
          <w:sz w:val="22"/>
        </w:rPr>
        <w:t>TGACGG</w:t>
      </w:r>
      <w:bookmarkEnd w:id="3"/>
      <w:bookmarkEnd w:id="4"/>
      <w:r>
        <w:rPr>
          <w:rFonts w:cs="Arial" w:ascii="Arial" w:hAnsi="Arial"/>
          <w:color w:val="008000"/>
          <w:sz w:val="22"/>
        </w:rPr>
        <w:t>GCCCTGGTCTTGTTCGAATGGTGGAAGTTTGTGTGGAGTCCATCAAGCAGCATTT</w:t>
      </w:r>
      <w:bookmarkEnd w:id="0"/>
      <w:bookmarkEnd w:id="1"/>
      <w:bookmarkEnd w:id="2"/>
      <w:r>
        <w:rPr>
          <w:rFonts w:cs="Arial" w:ascii="Arial" w:hAnsi="Arial"/>
          <w:color w:val="008000"/>
          <w:sz w:val="22"/>
        </w:rPr>
        <w:t>GGACCGGCTGGGCGAAGTCACCGACACCTCGGGCTACGTGGATGTGTTGACCCTCATGAGACACATCATGCTGGACACCTCTAACATGCTCTTCCTGGGGATCCCCCTGGACGAA</w:t>
      </w:r>
    </w:p>
    <w:p>
      <w:pPr>
        <w:pStyle w:val="Corpsdetexte2"/>
        <w:ind w:right="0" w:hanging="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2976" w:hanging="0"/>
    </w:pPr>
    <w:rPr>
      <w:rFonts w:ascii="Courier New" w:hAnsi="Courier New" w:cs="Courier New"/>
      <w:color w:val="FF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ind w:right="3286" w:hanging="0"/>
    </w:pPr>
    <w:rPr>
      <w:rFonts w:ascii="Courier New" w:hAnsi="Courier New" w:eastAsia="Times New Roman" w:cs="Courier New"/>
      <w:color w:val="FF0000"/>
      <w:sz w:val="20"/>
    </w:rPr>
  </w:style>
  <w:style w:type="paragraph" w:styleId="Corpsdetexte3">
    <w:name w:val="Corps de texte 3"/>
    <w:basedOn w:val="Normal"/>
    <w:qFormat/>
    <w:pPr>
      <w:autoSpaceDE w:val="false"/>
      <w:ind w:right="3118" w:hanging="0"/>
    </w:pPr>
    <w:rPr>
      <w:rFonts w:ascii="Courier New" w:hAnsi="Courier New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18:00Z</dcterms:created>
  <dc:creator>Jorge Merlet</dc:creator>
  <dc:description/>
  <cp:keywords/>
  <dc:language>en-US</dc:language>
  <cp:lastModifiedBy>HABERT René 201130 Université Paris VII</cp:lastModifiedBy>
  <dcterms:modified xsi:type="dcterms:W3CDTF">2013-08-28T15:35:00Z</dcterms:modified>
  <cp:revision>3</cp:revision>
  <dc:subject/>
  <dc:title>T1 court</dc:title>
</cp:coreProperties>
</file>